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F32" w:rsidRDefault="006C2F32" w:rsidP="00E1660F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Additional file </w:t>
      </w:r>
      <w:r w:rsidR="009D51E9">
        <w:rPr>
          <w:rFonts w:ascii="Times New Roman" w:hAnsi="Times New Roman"/>
          <w:b/>
          <w:kern w:val="0"/>
          <w:sz w:val="24"/>
          <w:szCs w:val="24"/>
        </w:rPr>
        <w:t>1</w:t>
      </w:r>
      <w:bookmarkStart w:id="0" w:name="_GoBack"/>
      <w:bookmarkEnd w:id="0"/>
    </w:p>
    <w:p w:rsidR="00E1660F" w:rsidRPr="00E30406" w:rsidRDefault="00E1660F" w:rsidP="00E1660F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CF5365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0"/>
          <w:sz w:val="24"/>
          <w:szCs w:val="24"/>
        </w:rPr>
        <w:t>S1.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E1660F">
        <w:rPr>
          <w:rFonts w:ascii="Times New Roman" w:hAnsi="Times New Roman"/>
          <w:kern w:val="0"/>
          <w:sz w:val="24"/>
          <w:szCs w:val="24"/>
        </w:rPr>
        <w:t xml:space="preserve">Sequence identity and similarity </w:t>
      </w:r>
      <w:r>
        <w:rPr>
          <w:rFonts w:ascii="Times New Roman" w:hAnsi="Times New Roman"/>
          <w:kern w:val="0"/>
          <w:sz w:val="24"/>
          <w:szCs w:val="24"/>
        </w:rPr>
        <w:t>among</w:t>
      </w:r>
      <w:r w:rsidRPr="00E1660F">
        <w:rPr>
          <w:rFonts w:ascii="Times New Roman" w:hAnsi="Times New Roman"/>
          <w:kern w:val="0"/>
          <w:sz w:val="24"/>
          <w:szCs w:val="24"/>
        </w:rPr>
        <w:t xml:space="preserve"> seven Ml</w:t>
      </w:r>
      <w:r w:rsidRPr="00E1660F">
        <w:rPr>
          <w:rFonts w:ascii="Times New Roman" w:hAnsi="Times New Roman" w:hint="eastAsia"/>
          <w:kern w:val="0"/>
          <w:sz w:val="24"/>
          <w:szCs w:val="24"/>
        </w:rPr>
        <w:t>GT43</w:t>
      </w:r>
      <w:r w:rsidRPr="00E1660F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proteins </w:t>
      </w:r>
      <w:r w:rsidRPr="00E1660F">
        <w:rPr>
          <w:rFonts w:ascii="Times New Roman" w:hAnsi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/>
          <w:kern w:val="0"/>
          <w:sz w:val="24"/>
          <w:szCs w:val="24"/>
        </w:rPr>
        <w:t xml:space="preserve">their </w:t>
      </w:r>
      <w:r w:rsidRPr="00F462D7">
        <w:rPr>
          <w:rFonts w:ascii="Times New Roman" w:hAnsi="Times New Roman"/>
          <w:i/>
          <w:kern w:val="0"/>
          <w:sz w:val="24"/>
          <w:szCs w:val="24"/>
        </w:rPr>
        <w:t>Arabidopsis</w:t>
      </w:r>
      <w:r w:rsidRPr="00E1660F">
        <w:rPr>
          <w:rFonts w:ascii="Times New Roman" w:hAnsi="Times New Roman"/>
          <w:kern w:val="0"/>
          <w:sz w:val="24"/>
          <w:szCs w:val="24"/>
        </w:rPr>
        <w:t xml:space="preserve"> orthologues.</w:t>
      </w:r>
    </w:p>
    <w:tbl>
      <w:tblPr>
        <w:tblW w:w="8575" w:type="dxa"/>
        <w:jc w:val="center"/>
        <w:tblLook w:val="04A0" w:firstRow="1" w:lastRow="0" w:firstColumn="1" w:lastColumn="0" w:noHBand="0" w:noVBand="1"/>
      </w:tblPr>
      <w:tblGrid>
        <w:gridCol w:w="1219"/>
        <w:gridCol w:w="1626"/>
        <w:gridCol w:w="1763"/>
        <w:gridCol w:w="725"/>
        <w:gridCol w:w="949"/>
        <w:gridCol w:w="937"/>
        <w:gridCol w:w="1356"/>
      </w:tblGrid>
      <w:tr w:rsidR="00E1660F" w:rsidRPr="00B7349B" w:rsidTr="006C2F32">
        <w:trPr>
          <w:trHeight w:val="857"/>
          <w:jc w:val="center"/>
        </w:trPr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60F" w:rsidRPr="00B7349B" w:rsidRDefault="00E1660F" w:rsidP="006C2F32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82C0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Arabidopsis</w:t>
            </w: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 orthologue locus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82C08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Arabidopsis</w:t>
            </w: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locus description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60F" w:rsidRPr="00B7349B" w:rsidRDefault="00E1660F" w:rsidP="006C2F32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-valu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dentity</w:t>
            </w:r>
          </w:p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imilarity</w:t>
            </w:r>
          </w:p>
          <w:p w:rsidR="00E1660F" w:rsidRPr="00B7349B" w:rsidRDefault="00E1660F" w:rsidP="006C2F3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A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2G37090.1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9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e-43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2G37090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e-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17C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1G27600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9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e-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D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1G27600.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9L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e-7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E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1G27600.2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9L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e-78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F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5G67230.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14L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-12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E1660F" w:rsidRPr="00B7349B" w:rsidTr="006C2F32">
        <w:trPr>
          <w:trHeight w:val="407"/>
          <w:jc w:val="center"/>
        </w:trPr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80712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GT43G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5G67230.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IRX14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e-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60F" w:rsidRPr="00B7349B" w:rsidRDefault="00E1660F" w:rsidP="00B7349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34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</w:tbl>
    <w:p w:rsidR="00E1660F" w:rsidRDefault="00E1660F" w:rsidP="006259FE">
      <w:pPr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E1660F" w:rsidSect="006259FE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2A56" w:rsidRDefault="005B2A56" w:rsidP="00FB3A04">
      <w:r>
        <w:separator/>
      </w:r>
    </w:p>
  </w:endnote>
  <w:endnote w:type="continuationSeparator" w:id="0">
    <w:p w:rsidR="005B2A56" w:rsidRDefault="005B2A56" w:rsidP="00FB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2A56" w:rsidRDefault="005B2A56" w:rsidP="00FB3A04">
      <w:r>
        <w:separator/>
      </w:r>
    </w:p>
  </w:footnote>
  <w:footnote w:type="continuationSeparator" w:id="0">
    <w:p w:rsidR="005B2A56" w:rsidRDefault="005B2A56" w:rsidP="00FB3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60"/>
    <w:rsid w:val="00047217"/>
    <w:rsid w:val="000475D8"/>
    <w:rsid w:val="00115441"/>
    <w:rsid w:val="001C536B"/>
    <w:rsid w:val="001F46B4"/>
    <w:rsid w:val="0021662F"/>
    <w:rsid w:val="00221532"/>
    <w:rsid w:val="0028372B"/>
    <w:rsid w:val="00290BA3"/>
    <w:rsid w:val="002F47AF"/>
    <w:rsid w:val="002F7937"/>
    <w:rsid w:val="00340360"/>
    <w:rsid w:val="00360CC5"/>
    <w:rsid w:val="003673A7"/>
    <w:rsid w:val="003C741E"/>
    <w:rsid w:val="003E51BE"/>
    <w:rsid w:val="00414540"/>
    <w:rsid w:val="0041638B"/>
    <w:rsid w:val="00454868"/>
    <w:rsid w:val="00467500"/>
    <w:rsid w:val="00482564"/>
    <w:rsid w:val="00493B2D"/>
    <w:rsid w:val="004A41D4"/>
    <w:rsid w:val="00501040"/>
    <w:rsid w:val="0059556B"/>
    <w:rsid w:val="00595A31"/>
    <w:rsid w:val="00595B55"/>
    <w:rsid w:val="005A6817"/>
    <w:rsid w:val="005B2A56"/>
    <w:rsid w:val="005D33B3"/>
    <w:rsid w:val="00624110"/>
    <w:rsid w:val="006259FE"/>
    <w:rsid w:val="00646649"/>
    <w:rsid w:val="006C2F32"/>
    <w:rsid w:val="00711ECF"/>
    <w:rsid w:val="007D4D60"/>
    <w:rsid w:val="007F36A6"/>
    <w:rsid w:val="008036CE"/>
    <w:rsid w:val="00803EF0"/>
    <w:rsid w:val="00807122"/>
    <w:rsid w:val="00840790"/>
    <w:rsid w:val="008B43DC"/>
    <w:rsid w:val="008E48F8"/>
    <w:rsid w:val="00982C08"/>
    <w:rsid w:val="009D1B03"/>
    <w:rsid w:val="009D51E9"/>
    <w:rsid w:val="009D67DB"/>
    <w:rsid w:val="009D7D01"/>
    <w:rsid w:val="009E5B81"/>
    <w:rsid w:val="00A14C29"/>
    <w:rsid w:val="00A2726E"/>
    <w:rsid w:val="00A76779"/>
    <w:rsid w:val="00AE75F9"/>
    <w:rsid w:val="00AF03FC"/>
    <w:rsid w:val="00AF2A84"/>
    <w:rsid w:val="00B17C6D"/>
    <w:rsid w:val="00B7349B"/>
    <w:rsid w:val="00B96DE7"/>
    <w:rsid w:val="00BC109A"/>
    <w:rsid w:val="00BC3681"/>
    <w:rsid w:val="00BD6471"/>
    <w:rsid w:val="00BE304A"/>
    <w:rsid w:val="00C47AEA"/>
    <w:rsid w:val="00C95A7C"/>
    <w:rsid w:val="00CE3E94"/>
    <w:rsid w:val="00D16611"/>
    <w:rsid w:val="00D743A4"/>
    <w:rsid w:val="00DC7945"/>
    <w:rsid w:val="00E0618A"/>
    <w:rsid w:val="00E1660F"/>
    <w:rsid w:val="00EF0520"/>
    <w:rsid w:val="00EF52AB"/>
    <w:rsid w:val="00F2754C"/>
    <w:rsid w:val="00F33B25"/>
    <w:rsid w:val="00F462D7"/>
    <w:rsid w:val="00F56AB0"/>
    <w:rsid w:val="00F810A8"/>
    <w:rsid w:val="00FB3A04"/>
    <w:rsid w:val="00F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304B1E-75BF-44CF-8F81-7E48F8F1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3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3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3A0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B3A0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3A04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FB3A04"/>
  </w:style>
  <w:style w:type="table" w:styleId="a6">
    <w:name w:val="Table Grid"/>
    <w:basedOn w:val="a1"/>
    <w:uiPriority w:val="59"/>
    <w:rsid w:val="00FB3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D1661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1661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8372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8372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8372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8372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837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Hu</dc:creator>
  <cp:lastModifiedBy>Ray Hu</cp:lastModifiedBy>
  <cp:revision>5</cp:revision>
  <cp:lastPrinted>2015-12-30T06:22:00Z</cp:lastPrinted>
  <dcterms:created xsi:type="dcterms:W3CDTF">2016-01-13T06:38:00Z</dcterms:created>
  <dcterms:modified xsi:type="dcterms:W3CDTF">2016-01-13T07:17:00Z</dcterms:modified>
</cp:coreProperties>
</file>